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83C" w:rsidRPr="00973F18" w:rsidRDefault="0026483C" w:rsidP="0026483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Arial Unicode MS" w:hAnsi="Times New Roman" w:cs="Times New Roman"/>
          <w:b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 w:rsidRPr="00973F18">
        <w:rPr>
          <w:rFonts w:ascii="Times New Roman" w:eastAsia="Arial Unicode MS" w:hAnsi="Times New Roman" w:cs="Times New Roman"/>
          <w:b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Supplemental Table S1</w:t>
      </w:r>
    </w:p>
    <w:p w:rsidR="0026483C" w:rsidRPr="00973F18" w:rsidRDefault="0026483C" w:rsidP="0026483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Arial Unicode MS" w:hAnsi="Times New Roman" w:cs="Times New Roman"/>
          <w:i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 w:rsidRPr="00973F18">
        <w:rPr>
          <w:rFonts w:ascii="Times New Roman" w:eastAsia="Arial Unicode MS" w:hAnsi="Times New Roman" w:cs="Times New Roman"/>
          <w:i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Frequencies of Misophonic Sound Triggers in the Elevated Misophonia Symptoms Group (MQ ≥ 7) </w:t>
      </w:r>
    </w:p>
    <w:tbl>
      <w:tblPr>
        <w:tblStyle w:val="TabloKlavuzu"/>
        <w:tblW w:w="9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00"/>
        <w:gridCol w:w="701"/>
        <w:gridCol w:w="700"/>
        <w:gridCol w:w="701"/>
        <w:gridCol w:w="701"/>
        <w:gridCol w:w="700"/>
        <w:gridCol w:w="701"/>
        <w:gridCol w:w="700"/>
        <w:gridCol w:w="701"/>
        <w:gridCol w:w="701"/>
      </w:tblGrid>
      <w:tr w:rsidR="00173464" w:rsidRPr="00973F18" w:rsidTr="00973F18">
        <w:trPr>
          <w:trHeight w:val="450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73464" w:rsidRPr="00973F18" w:rsidRDefault="00173464" w:rsidP="002648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iggers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3464" w:rsidRPr="00973F18" w:rsidRDefault="00173464" w:rsidP="002648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ever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3464" w:rsidRPr="00973F18" w:rsidRDefault="00173464" w:rsidP="002648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rely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3464" w:rsidRPr="00973F18" w:rsidRDefault="00173464" w:rsidP="002648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ometimes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3464" w:rsidRPr="00973F18" w:rsidRDefault="00173464" w:rsidP="002648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ften</w:t>
            </w:r>
          </w:p>
        </w:tc>
        <w:tc>
          <w:tcPr>
            <w:tcW w:w="1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3464" w:rsidRPr="00973F18" w:rsidRDefault="00173464" w:rsidP="002648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ways</w:t>
            </w:r>
          </w:p>
        </w:tc>
      </w:tr>
      <w:tr w:rsidR="00012712" w:rsidRPr="00973F18" w:rsidTr="00973F18">
        <w:trPr>
          <w:trHeight w:val="450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:rsidR="00012712" w:rsidRPr="00973F18" w:rsidRDefault="00012712" w:rsidP="002648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360" w:hanging="360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012712" w:rsidRPr="00973F18" w:rsidRDefault="00012712" w:rsidP="002648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:rsidR="00012712" w:rsidRPr="00973F18" w:rsidRDefault="00012712" w:rsidP="002648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i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012712" w:rsidRPr="00973F18" w:rsidRDefault="00012712" w:rsidP="002648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:rsidR="00012712" w:rsidRPr="00973F18" w:rsidRDefault="00012712" w:rsidP="002648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i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:rsidR="00012712" w:rsidRPr="00973F18" w:rsidRDefault="00012712" w:rsidP="002648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012712" w:rsidRPr="00973F18" w:rsidRDefault="00012712" w:rsidP="002648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i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:rsidR="00012712" w:rsidRPr="00973F18" w:rsidRDefault="00012712" w:rsidP="002648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012712" w:rsidRPr="00973F18" w:rsidRDefault="00012712" w:rsidP="002648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i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:rsidR="00012712" w:rsidRPr="00973F18" w:rsidRDefault="00012712" w:rsidP="002648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:rsidR="00012712" w:rsidRPr="00973F18" w:rsidRDefault="00012712" w:rsidP="0026483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i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</w:tr>
      <w:tr w:rsidR="00012712" w:rsidRPr="00973F18" w:rsidTr="00973F18">
        <w:trPr>
          <w:trHeight w:val="450"/>
        </w:trPr>
        <w:tc>
          <w:tcPr>
            <w:tcW w:w="2410" w:type="dxa"/>
            <w:tcBorders>
              <w:top w:val="single" w:sz="4" w:space="0" w:color="auto"/>
            </w:tcBorders>
          </w:tcPr>
          <w:p w:rsidR="00012712" w:rsidRPr="00973F18" w:rsidRDefault="00012712" w:rsidP="00012712">
            <w:pPr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People Eating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:rsidR="00012712" w:rsidRPr="00973F18" w:rsidRDefault="00012712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8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8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.3</w:t>
            </w:r>
          </w:p>
        </w:tc>
      </w:tr>
      <w:tr w:rsidR="00012712" w:rsidRPr="00973F18" w:rsidTr="00973F18">
        <w:trPr>
          <w:trHeight w:val="450"/>
        </w:trPr>
        <w:tc>
          <w:tcPr>
            <w:tcW w:w="2410" w:type="dxa"/>
          </w:tcPr>
          <w:p w:rsidR="00012712" w:rsidRPr="00973F18" w:rsidRDefault="00012712" w:rsidP="00012712">
            <w:pPr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Repetitive Tapping</w:t>
            </w:r>
          </w:p>
        </w:tc>
        <w:tc>
          <w:tcPr>
            <w:tcW w:w="700" w:type="dxa"/>
          </w:tcPr>
          <w:p w:rsidR="00012712" w:rsidRPr="00973F18" w:rsidRDefault="00012712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4</w:t>
            </w:r>
          </w:p>
        </w:tc>
        <w:tc>
          <w:tcPr>
            <w:tcW w:w="700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</w:t>
            </w:r>
          </w:p>
        </w:tc>
        <w:tc>
          <w:tcPr>
            <w:tcW w:w="700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.4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</w:p>
        </w:tc>
        <w:tc>
          <w:tcPr>
            <w:tcW w:w="700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.6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.6</w:t>
            </w:r>
          </w:p>
        </w:tc>
      </w:tr>
      <w:tr w:rsidR="00012712" w:rsidRPr="00973F18" w:rsidTr="00973F18">
        <w:trPr>
          <w:trHeight w:val="450"/>
        </w:trPr>
        <w:tc>
          <w:tcPr>
            <w:tcW w:w="2410" w:type="dxa"/>
          </w:tcPr>
          <w:p w:rsidR="00012712" w:rsidRPr="00973F18" w:rsidRDefault="00012712" w:rsidP="00012712">
            <w:pPr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Rustling</w:t>
            </w:r>
          </w:p>
        </w:tc>
        <w:tc>
          <w:tcPr>
            <w:tcW w:w="700" w:type="dxa"/>
          </w:tcPr>
          <w:p w:rsidR="00012712" w:rsidRPr="00973F18" w:rsidRDefault="00012712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700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7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</w:t>
            </w:r>
          </w:p>
        </w:tc>
        <w:tc>
          <w:tcPr>
            <w:tcW w:w="700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5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700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1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7</w:t>
            </w:r>
          </w:p>
        </w:tc>
      </w:tr>
      <w:tr w:rsidR="00012712" w:rsidRPr="00973F18" w:rsidTr="00973F18">
        <w:trPr>
          <w:trHeight w:val="450"/>
        </w:trPr>
        <w:tc>
          <w:tcPr>
            <w:tcW w:w="2410" w:type="dxa"/>
          </w:tcPr>
          <w:p w:rsidR="00012712" w:rsidRPr="00973F18" w:rsidRDefault="00012712" w:rsidP="00012712">
            <w:pPr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Nasal Sounds</w:t>
            </w:r>
          </w:p>
        </w:tc>
        <w:tc>
          <w:tcPr>
            <w:tcW w:w="700" w:type="dxa"/>
          </w:tcPr>
          <w:p w:rsidR="00012712" w:rsidRPr="00973F18" w:rsidRDefault="00012712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8</w:t>
            </w:r>
          </w:p>
        </w:tc>
        <w:tc>
          <w:tcPr>
            <w:tcW w:w="700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</w:p>
        </w:tc>
        <w:tc>
          <w:tcPr>
            <w:tcW w:w="700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.6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  <w:tc>
          <w:tcPr>
            <w:tcW w:w="700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.1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5</w:t>
            </w:r>
          </w:p>
        </w:tc>
      </w:tr>
      <w:tr w:rsidR="00012712" w:rsidRPr="00973F18" w:rsidTr="00973F18">
        <w:trPr>
          <w:trHeight w:val="450"/>
        </w:trPr>
        <w:tc>
          <w:tcPr>
            <w:tcW w:w="2410" w:type="dxa"/>
          </w:tcPr>
          <w:p w:rsidR="00012712" w:rsidRPr="00973F18" w:rsidRDefault="00012712" w:rsidP="00012712">
            <w:pPr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Throat Sounds</w:t>
            </w:r>
          </w:p>
        </w:tc>
        <w:tc>
          <w:tcPr>
            <w:tcW w:w="700" w:type="dxa"/>
          </w:tcPr>
          <w:p w:rsidR="00012712" w:rsidRPr="00973F18" w:rsidRDefault="00012712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3</w:t>
            </w:r>
          </w:p>
        </w:tc>
        <w:tc>
          <w:tcPr>
            <w:tcW w:w="700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7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700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1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  <w:tc>
          <w:tcPr>
            <w:tcW w:w="700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7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.2</w:t>
            </w:r>
          </w:p>
        </w:tc>
      </w:tr>
      <w:tr w:rsidR="00012712" w:rsidRPr="00973F18" w:rsidTr="00973F18">
        <w:trPr>
          <w:trHeight w:val="450"/>
        </w:trPr>
        <w:tc>
          <w:tcPr>
            <w:tcW w:w="2410" w:type="dxa"/>
          </w:tcPr>
          <w:p w:rsidR="00012712" w:rsidRPr="00973F18" w:rsidRDefault="00012712" w:rsidP="00012712">
            <w:pPr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Consonants and Vowels</w:t>
            </w:r>
          </w:p>
        </w:tc>
        <w:tc>
          <w:tcPr>
            <w:tcW w:w="700" w:type="dxa"/>
          </w:tcPr>
          <w:p w:rsidR="00012712" w:rsidRPr="00973F18" w:rsidRDefault="00012712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</w:t>
            </w:r>
          </w:p>
        </w:tc>
        <w:tc>
          <w:tcPr>
            <w:tcW w:w="701" w:type="dxa"/>
          </w:tcPr>
          <w:p w:rsidR="00012712" w:rsidRPr="00973F18" w:rsidRDefault="00012712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.9</w:t>
            </w:r>
          </w:p>
        </w:tc>
        <w:tc>
          <w:tcPr>
            <w:tcW w:w="700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.9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700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700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5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701" w:type="dxa"/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7</w:t>
            </w:r>
          </w:p>
        </w:tc>
      </w:tr>
      <w:tr w:rsidR="00012712" w:rsidRPr="00973F18" w:rsidTr="00973F18">
        <w:trPr>
          <w:trHeight w:val="450"/>
        </w:trPr>
        <w:tc>
          <w:tcPr>
            <w:tcW w:w="2410" w:type="dxa"/>
            <w:tcBorders>
              <w:bottom w:val="single" w:sz="4" w:space="0" w:color="auto"/>
            </w:tcBorders>
          </w:tcPr>
          <w:p w:rsidR="00012712" w:rsidRPr="00973F18" w:rsidRDefault="00012712" w:rsidP="00012712">
            <w:pPr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Environmental Sounds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:rsidR="00012712" w:rsidRPr="00973F18" w:rsidRDefault="00012712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012712" w:rsidRPr="00973F18" w:rsidRDefault="00012712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1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8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7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.2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012712" w:rsidRPr="00973F18" w:rsidRDefault="002A236E" w:rsidP="0001271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.2</w:t>
            </w:r>
          </w:p>
        </w:tc>
      </w:tr>
    </w:tbl>
    <w:p w:rsidR="003C7171" w:rsidRPr="00973F18" w:rsidRDefault="003C7171">
      <w:pPr>
        <w:rPr>
          <w:rFonts w:ascii="Times New Roman" w:eastAsia="Arial Unicode MS" w:hAnsi="Times New Roman" w:cs="Times New Roman"/>
          <w:i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3C7171" w:rsidRPr="00973F18" w:rsidRDefault="003C7171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3C7171" w:rsidRPr="00973F18" w:rsidRDefault="003C7171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3C7171" w:rsidRPr="00973F18" w:rsidRDefault="003C7171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EE1BBF" w:rsidRPr="00973F18" w:rsidRDefault="00EE1BBF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EE1BBF" w:rsidRPr="00973F18" w:rsidRDefault="00EE1BBF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EE1BBF" w:rsidRPr="00973F18" w:rsidRDefault="00EE1BBF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EE1BBF" w:rsidRPr="00973F18" w:rsidRDefault="00EE1BBF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EE1BBF" w:rsidRPr="00973F18" w:rsidRDefault="00EE1BBF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EE1BBF" w:rsidRPr="00973F18" w:rsidRDefault="00EE1BBF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EE1BBF" w:rsidRPr="00973F18" w:rsidRDefault="00EE1BBF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EE1BBF" w:rsidRPr="00973F18" w:rsidRDefault="00EE1BBF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EE1BBF" w:rsidRPr="00973F18" w:rsidRDefault="00EE1BBF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EE1BBF" w:rsidRPr="00973F18" w:rsidRDefault="00EE1BBF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EE1BBF" w:rsidRPr="00973F18" w:rsidRDefault="00EE1BBF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EE1BBF" w:rsidRPr="00973F18" w:rsidRDefault="00EE1BBF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EE1BBF" w:rsidRPr="00973F18" w:rsidRDefault="00EE1BBF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EE1BBF" w:rsidRPr="00973F18" w:rsidRDefault="00EE1BBF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973F18" w:rsidRPr="00973F18" w:rsidRDefault="00973F18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973F18" w:rsidRPr="00973F18" w:rsidRDefault="00973F18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EE1BBF" w:rsidRPr="00973F18" w:rsidRDefault="00EE1BBF" w:rsidP="00EE1BBF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Arial Unicode MS" w:hAnsi="Times New Roman" w:cs="Times New Roman"/>
          <w:b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 w:rsidRPr="00973F18">
        <w:rPr>
          <w:rFonts w:ascii="Times New Roman" w:eastAsia="Arial Unicode MS" w:hAnsi="Times New Roman" w:cs="Times New Roman"/>
          <w:b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lastRenderedPageBreak/>
        <w:t>Supplemental Table S2</w:t>
      </w:r>
    </w:p>
    <w:p w:rsidR="00EE1BBF" w:rsidRPr="00973F18" w:rsidRDefault="00EE1BBF" w:rsidP="00EE1BBF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Arial Unicode MS" w:hAnsi="Times New Roman" w:cs="Times New Roman"/>
          <w:i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 w:rsidRPr="00973F18">
        <w:rPr>
          <w:rFonts w:ascii="Times New Roman" w:eastAsia="Arial Unicode MS" w:hAnsi="Times New Roman" w:cs="Times New Roman"/>
          <w:i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Frequencies of Misophonic Reactions in Elevated Misophonia Symptoms Group (MQ ≥ 7)</w:t>
      </w:r>
    </w:p>
    <w:tbl>
      <w:tblPr>
        <w:tblStyle w:val="TabloKlavuzu"/>
        <w:tblW w:w="97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48"/>
        <w:gridCol w:w="748"/>
        <w:gridCol w:w="748"/>
        <w:gridCol w:w="749"/>
        <w:gridCol w:w="748"/>
        <w:gridCol w:w="748"/>
        <w:gridCol w:w="749"/>
        <w:gridCol w:w="748"/>
        <w:gridCol w:w="748"/>
        <w:gridCol w:w="749"/>
      </w:tblGrid>
      <w:tr w:rsidR="00EE1BBF" w:rsidRPr="00973F18" w:rsidTr="00973F18">
        <w:trPr>
          <w:trHeight w:val="345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E1BBF" w:rsidRPr="00973F18" w:rsidRDefault="00EE1BBF" w:rsidP="001B715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isophonic Reactions</w:t>
            </w:r>
          </w:p>
        </w:tc>
        <w:tc>
          <w:tcPr>
            <w:tcW w:w="14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E1BBF" w:rsidRPr="00973F18" w:rsidRDefault="00EE1BBF" w:rsidP="001B715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ever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E1BBF" w:rsidRPr="00973F18" w:rsidRDefault="00EE1BBF" w:rsidP="001B715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rely</w:t>
            </w:r>
          </w:p>
        </w:tc>
        <w:tc>
          <w:tcPr>
            <w:tcW w:w="14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E1BBF" w:rsidRPr="00973F18" w:rsidRDefault="00EE1BBF" w:rsidP="001B715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ometimes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E1BBF" w:rsidRPr="00973F18" w:rsidRDefault="00EE1BBF" w:rsidP="001B715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ften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E1BBF" w:rsidRPr="00973F18" w:rsidRDefault="00EE1BBF" w:rsidP="001B715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ways</w:t>
            </w:r>
          </w:p>
        </w:tc>
      </w:tr>
      <w:tr w:rsidR="00EE1BBF" w:rsidRPr="00973F18" w:rsidTr="00973F18">
        <w:trPr>
          <w:trHeight w:val="345"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E1BBF" w:rsidRPr="00973F18" w:rsidRDefault="00EE1BBF" w:rsidP="001B715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360" w:hanging="360"/>
              <w:rPr>
                <w:rFonts w:ascii="Times New Roman" w:eastAsia="Arial Unicode MS" w:hAnsi="Times New Roman" w:cs="Times New Roman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EE1BBF" w:rsidRPr="00973F18" w:rsidRDefault="00EE1BBF" w:rsidP="001B715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EE1BBF" w:rsidRPr="00973F18" w:rsidRDefault="00EE1BBF" w:rsidP="001B715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i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EE1BBF" w:rsidRPr="00973F18" w:rsidRDefault="00EE1BBF" w:rsidP="001B715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EE1BBF" w:rsidRPr="00973F18" w:rsidRDefault="00EE1BBF" w:rsidP="001B715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i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EE1BBF" w:rsidRPr="00973F18" w:rsidRDefault="00EE1BBF" w:rsidP="001B715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EE1BBF" w:rsidRPr="00973F18" w:rsidRDefault="00EE1BBF" w:rsidP="001B715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i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EE1BBF" w:rsidRPr="00973F18" w:rsidRDefault="00EE1BBF" w:rsidP="001B715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EE1BBF" w:rsidRPr="00973F18" w:rsidRDefault="00EE1BBF" w:rsidP="001B715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i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EE1BBF" w:rsidRPr="00973F18" w:rsidRDefault="00EE1BBF" w:rsidP="001B715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i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EE1BBF" w:rsidRPr="00973F18" w:rsidRDefault="00EE1BBF" w:rsidP="001B715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73F18">
              <w:rPr>
                <w:rFonts w:ascii="Times New Roman" w:eastAsia="Arial Unicode MS" w:hAnsi="Times New Roman" w:cs="Times New Roman"/>
                <w:i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</w:tr>
      <w:tr w:rsidR="00EE1BBF" w:rsidRPr="00973F18" w:rsidTr="00973F18">
        <w:trPr>
          <w:trHeight w:val="345"/>
        </w:trPr>
        <w:tc>
          <w:tcPr>
            <w:tcW w:w="2268" w:type="dxa"/>
            <w:tcBorders>
              <w:top w:val="single" w:sz="4" w:space="0" w:color="auto"/>
            </w:tcBorders>
          </w:tcPr>
          <w:p w:rsidR="00EE1BBF" w:rsidRPr="00973F18" w:rsidRDefault="00EE1BBF" w:rsidP="001B715F">
            <w:pPr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Leave Environment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33.7</w:t>
            </w:r>
          </w:p>
        </w:tc>
      </w:tr>
      <w:tr w:rsidR="00EE1BBF" w:rsidRPr="00973F18" w:rsidTr="00973F18">
        <w:trPr>
          <w:trHeight w:val="345"/>
        </w:trPr>
        <w:tc>
          <w:tcPr>
            <w:tcW w:w="2268" w:type="dxa"/>
          </w:tcPr>
          <w:p w:rsidR="00EE1BBF" w:rsidRPr="00973F18" w:rsidRDefault="00EE1BBF" w:rsidP="001B715F">
            <w:pPr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Avoid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41.3</w:t>
            </w:r>
          </w:p>
        </w:tc>
      </w:tr>
      <w:tr w:rsidR="00EE1BBF" w:rsidRPr="00973F18" w:rsidTr="00973F18">
        <w:trPr>
          <w:trHeight w:val="345"/>
        </w:trPr>
        <w:tc>
          <w:tcPr>
            <w:tcW w:w="2268" w:type="dxa"/>
          </w:tcPr>
          <w:p w:rsidR="00EE1BBF" w:rsidRPr="00973F18" w:rsidRDefault="00EE1BBF" w:rsidP="001B715F">
            <w:pPr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Cover Ears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5.0</w:t>
            </w:r>
          </w:p>
        </w:tc>
      </w:tr>
      <w:tr w:rsidR="00EE1BBF" w:rsidRPr="00973F18" w:rsidTr="00973F18">
        <w:trPr>
          <w:trHeight w:val="345"/>
        </w:trPr>
        <w:tc>
          <w:tcPr>
            <w:tcW w:w="2268" w:type="dxa"/>
          </w:tcPr>
          <w:p w:rsidR="00EE1BBF" w:rsidRPr="00973F18" w:rsidRDefault="00EE1BBF" w:rsidP="001B715F">
            <w:pPr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Anxious/Distressed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7.2</w:t>
            </w:r>
          </w:p>
        </w:tc>
      </w:tr>
      <w:tr w:rsidR="00EE1BBF" w:rsidRPr="00973F18" w:rsidTr="00973F18">
        <w:trPr>
          <w:trHeight w:val="345"/>
        </w:trPr>
        <w:tc>
          <w:tcPr>
            <w:tcW w:w="2268" w:type="dxa"/>
          </w:tcPr>
          <w:p w:rsidR="00EE1BBF" w:rsidRPr="00973F18" w:rsidRDefault="00EE1BBF" w:rsidP="001B715F">
            <w:pPr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Sad/Derpessed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5.2</w:t>
            </w:r>
          </w:p>
        </w:tc>
      </w:tr>
      <w:tr w:rsidR="00EE1BBF" w:rsidRPr="00973F18" w:rsidTr="00973F18">
        <w:trPr>
          <w:trHeight w:val="345"/>
        </w:trPr>
        <w:tc>
          <w:tcPr>
            <w:tcW w:w="2268" w:type="dxa"/>
          </w:tcPr>
          <w:p w:rsidR="00EE1BBF" w:rsidRPr="00973F18" w:rsidRDefault="00EE1BBF" w:rsidP="001B715F">
            <w:pPr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Annoyed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68.5</w:t>
            </w:r>
          </w:p>
        </w:tc>
      </w:tr>
      <w:tr w:rsidR="00EE1BBF" w:rsidRPr="00973F18" w:rsidTr="00973F18">
        <w:trPr>
          <w:trHeight w:val="345"/>
        </w:trPr>
        <w:tc>
          <w:tcPr>
            <w:tcW w:w="2268" w:type="dxa"/>
          </w:tcPr>
          <w:p w:rsidR="00EE1BBF" w:rsidRPr="00973F18" w:rsidRDefault="00EE1BBF" w:rsidP="001B715F">
            <w:pPr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Violent Thoughts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9.6</w:t>
            </w:r>
          </w:p>
        </w:tc>
      </w:tr>
      <w:tr w:rsidR="00EE1BBF" w:rsidRPr="00973F18" w:rsidTr="00973F18">
        <w:trPr>
          <w:trHeight w:val="345"/>
        </w:trPr>
        <w:tc>
          <w:tcPr>
            <w:tcW w:w="2268" w:type="dxa"/>
          </w:tcPr>
          <w:p w:rsidR="00EE1BBF" w:rsidRPr="00973F18" w:rsidRDefault="00EE1BBF" w:rsidP="001B715F">
            <w:pPr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Angry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43.5</w:t>
            </w:r>
          </w:p>
        </w:tc>
      </w:tr>
      <w:tr w:rsidR="00EE1BBF" w:rsidRPr="00973F18" w:rsidTr="00973F18">
        <w:trPr>
          <w:trHeight w:val="345"/>
        </w:trPr>
        <w:tc>
          <w:tcPr>
            <w:tcW w:w="2268" w:type="dxa"/>
          </w:tcPr>
          <w:p w:rsidR="00EE1BBF" w:rsidRPr="00973F18" w:rsidRDefault="00EE1BBF" w:rsidP="001B715F">
            <w:pPr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Psychically</w:t>
            </w:r>
            <w:r w:rsidR="00F64AD6" w:rsidRPr="00973F18">
              <w:rPr>
                <w:rFonts w:ascii="Times New Roman" w:hAnsi="Times New Roman" w:cs="Times New Roman"/>
              </w:rPr>
              <w:t xml:space="preserve"> </w:t>
            </w:r>
            <w:r w:rsidRPr="00973F18">
              <w:rPr>
                <w:rFonts w:ascii="Times New Roman" w:hAnsi="Times New Roman" w:cs="Times New Roman"/>
              </w:rPr>
              <w:t>Aggresive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748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9" w:type="dxa"/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4.3</w:t>
            </w:r>
          </w:p>
        </w:tc>
      </w:tr>
      <w:tr w:rsidR="00EE1BBF" w:rsidRPr="00973F18" w:rsidTr="00973F18">
        <w:trPr>
          <w:trHeight w:val="345"/>
        </w:trPr>
        <w:tc>
          <w:tcPr>
            <w:tcW w:w="2268" w:type="dxa"/>
            <w:tcBorders>
              <w:bottom w:val="single" w:sz="4" w:space="0" w:color="auto"/>
            </w:tcBorders>
          </w:tcPr>
          <w:p w:rsidR="00EE1BBF" w:rsidRPr="00973F18" w:rsidRDefault="00EE1BBF" w:rsidP="001B715F">
            <w:pPr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Verbally Agressive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EE1BBF" w:rsidRPr="00973F18" w:rsidRDefault="00EE1BBF" w:rsidP="001B715F">
            <w:pPr>
              <w:jc w:val="center"/>
              <w:rPr>
                <w:rFonts w:ascii="Times New Roman" w:hAnsi="Times New Roman" w:cs="Times New Roman"/>
              </w:rPr>
            </w:pPr>
            <w:r w:rsidRPr="00973F18">
              <w:rPr>
                <w:rFonts w:ascii="Times New Roman" w:hAnsi="Times New Roman" w:cs="Times New Roman"/>
              </w:rPr>
              <w:t>22.8</w:t>
            </w:r>
          </w:p>
        </w:tc>
      </w:tr>
    </w:tbl>
    <w:p w:rsidR="00EE1BBF" w:rsidRPr="00973F18" w:rsidRDefault="00EE1BBF" w:rsidP="00EE1BBF">
      <w:pPr>
        <w:rPr>
          <w:rFonts w:ascii="Times New Roman" w:eastAsia="Arial Unicode MS" w:hAnsi="Times New Roman" w:cs="Times New Roman"/>
          <w:i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EE1BBF" w:rsidRPr="00973F18" w:rsidRDefault="00EE1BBF" w:rsidP="00EE1BBF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EE1BBF" w:rsidRPr="00973F18" w:rsidRDefault="00EE1BBF" w:rsidP="00EE1BBF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EE1BBF" w:rsidRPr="00973F18" w:rsidRDefault="00EE1BBF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5455B1" w:rsidRPr="00973F18" w:rsidRDefault="005455B1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5455B1" w:rsidRPr="00973F18" w:rsidRDefault="005455B1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5455B1" w:rsidRPr="00973F18" w:rsidRDefault="005455B1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5455B1" w:rsidRPr="00973F18" w:rsidRDefault="005455B1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5455B1" w:rsidRPr="00973F18" w:rsidRDefault="005455B1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5455B1" w:rsidRPr="00973F18" w:rsidRDefault="005455B1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5455B1" w:rsidRPr="00973F18" w:rsidRDefault="005455B1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5455B1" w:rsidRPr="00973F18" w:rsidRDefault="005455B1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5455B1" w:rsidRPr="00973F18" w:rsidRDefault="005455B1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5455B1" w:rsidRPr="00973F18" w:rsidRDefault="005455B1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5455B1" w:rsidRPr="00973F18" w:rsidRDefault="005455B1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5455B1" w:rsidRPr="00973F18" w:rsidRDefault="005455B1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5455B1" w:rsidRPr="00973F18" w:rsidRDefault="005455B1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5455B1" w:rsidRPr="00973F18" w:rsidRDefault="005455B1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5455B1" w:rsidRPr="00973F18" w:rsidRDefault="005455B1">
      <w:pPr>
        <w:rPr>
          <w:rFonts w:ascii="Times New Roman" w:eastAsia="Arial Unicode MS" w:hAnsi="Times New Roman" w:cs="Times New Roman"/>
          <w:iCs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:rsidR="00C4012B" w:rsidRPr="00973F18" w:rsidRDefault="00C4012B" w:rsidP="00C4012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Arial Unicode MS" w:hAnsi="Times New Roman" w:cs="Times New Roman"/>
          <w:b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 w:rsidRPr="00973F18">
        <w:rPr>
          <w:rFonts w:ascii="Times New Roman" w:eastAsia="Arial Unicode MS" w:hAnsi="Times New Roman" w:cs="Times New Roman"/>
          <w:b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lastRenderedPageBreak/>
        <w:t>Supplemental Table S3</w:t>
      </w:r>
    </w:p>
    <w:p w:rsidR="00C4012B" w:rsidRPr="00973F18" w:rsidRDefault="00C4012B" w:rsidP="00C4012B">
      <w:pPr>
        <w:rPr>
          <w:rFonts w:ascii="Times New Roman" w:eastAsia="Aptos" w:hAnsi="Times New Roman" w:cs="Times New Roman"/>
          <w:i/>
          <w:iCs/>
        </w:rPr>
      </w:pPr>
      <w:r w:rsidRPr="00973F18">
        <w:rPr>
          <w:rFonts w:ascii="Times New Roman" w:eastAsia="Aptos" w:hAnsi="Times New Roman" w:cs="Times New Roman"/>
          <w:i/>
          <w:iCs/>
        </w:rPr>
        <w:t>Comparisons of Clinical Scale Scores Between Groups</w:t>
      </w:r>
    </w:p>
    <w:tbl>
      <w:tblPr>
        <w:tblpPr w:leftFromText="141" w:rightFromText="141" w:vertAnchor="page" w:horzAnchor="margin" w:tblpY="2470"/>
        <w:tblW w:w="96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6"/>
        <w:gridCol w:w="1820"/>
        <w:gridCol w:w="1821"/>
        <w:gridCol w:w="1821"/>
        <w:gridCol w:w="1821"/>
      </w:tblGrid>
      <w:tr w:rsidR="00C4012B" w:rsidRPr="00973F18" w:rsidTr="00973F18">
        <w:trPr>
          <w:trHeight w:val="582"/>
        </w:trPr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:rsidR="00C4012B" w:rsidRPr="00973F18" w:rsidRDefault="00973F18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With Misophonia (MQ≥7, n = 92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Without Misophonia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Test value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p</w:t>
            </w:r>
          </w:p>
        </w:tc>
      </w:tr>
      <w:tr w:rsidR="00C4012B" w:rsidRPr="00973F18" w:rsidTr="00973F18">
        <w:trPr>
          <w:trHeight w:val="582"/>
        </w:trPr>
        <w:tc>
          <w:tcPr>
            <w:tcW w:w="23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4012B" w:rsidRPr="00973F18" w:rsidRDefault="00C4012B" w:rsidP="001B715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Q-Symptom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6.55 ± 5.75</w:t>
            </w:r>
          </w:p>
        </w:tc>
        <w:tc>
          <w:tcPr>
            <w:tcW w:w="182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1.21 ± 5.60</w:t>
            </w:r>
          </w:p>
        </w:tc>
        <w:tc>
          <w:tcPr>
            <w:tcW w:w="182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7.534</w:t>
            </w:r>
          </w:p>
        </w:tc>
        <w:tc>
          <w:tcPr>
            <w:tcW w:w="182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&lt;.001</w:t>
            </w:r>
          </w:p>
        </w:tc>
      </w:tr>
      <w:tr w:rsidR="00C4012B" w:rsidRPr="00973F18" w:rsidTr="00973F18">
        <w:trPr>
          <w:trHeight w:val="582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12B" w:rsidRPr="00973F18" w:rsidRDefault="00C4012B" w:rsidP="001B715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Q Emotions and Behaviors Scale-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5.41 ± 5.1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8.88 ± 5.2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9.33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&lt;.001</w:t>
            </w:r>
          </w:p>
        </w:tc>
      </w:tr>
      <w:tr w:rsidR="00C4012B" w:rsidRPr="00973F18" w:rsidTr="00973F18">
        <w:trPr>
          <w:trHeight w:val="582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12B" w:rsidRPr="00973F18" w:rsidRDefault="00C4012B" w:rsidP="001B715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Q Emotions and Behaviors Scale-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8.12 ± 3.9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4.49 ± 3.6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7.6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&lt;.001</w:t>
            </w:r>
          </w:p>
        </w:tc>
      </w:tr>
      <w:tr w:rsidR="00C4012B" w:rsidRPr="00973F18" w:rsidTr="00973F18">
        <w:trPr>
          <w:trHeight w:val="582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12B" w:rsidRPr="00973F18" w:rsidRDefault="00C4012B" w:rsidP="001B715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 xml:space="preserve">MQ Total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40.09 ± 11.2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4.58 ± 12.1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9.75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&lt;.001</w:t>
            </w:r>
          </w:p>
        </w:tc>
      </w:tr>
      <w:tr w:rsidR="00C4012B" w:rsidRPr="00973F18" w:rsidTr="00973F18">
        <w:trPr>
          <w:trHeight w:val="582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12B" w:rsidRPr="00973F18" w:rsidRDefault="00C4012B" w:rsidP="001B715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OCI-Check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.50 ± 1.9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.98 ± 2.0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.69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.007</w:t>
            </w:r>
          </w:p>
        </w:tc>
      </w:tr>
      <w:tr w:rsidR="00C4012B" w:rsidRPr="00973F18" w:rsidTr="00973F18">
        <w:trPr>
          <w:trHeight w:val="582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12B" w:rsidRPr="00973F18" w:rsidRDefault="00C4012B" w:rsidP="001B715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OCI-Clean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4.25 ± 2.1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.72 ± 2.1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.20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.028</w:t>
            </w:r>
          </w:p>
        </w:tc>
      </w:tr>
      <w:tr w:rsidR="00C4012B" w:rsidRPr="00973F18" w:rsidTr="00973F18">
        <w:trPr>
          <w:trHeight w:val="582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12B" w:rsidRPr="00973F18" w:rsidRDefault="00C4012B" w:rsidP="001B715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OCI-Slownes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.58 ± 1.5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.18 ± 1.5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.47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.013</w:t>
            </w:r>
          </w:p>
        </w:tc>
      </w:tr>
      <w:tr w:rsidR="00C4012B" w:rsidRPr="00973F18" w:rsidTr="00973F18">
        <w:trPr>
          <w:trHeight w:val="582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12B" w:rsidRPr="00973F18" w:rsidRDefault="00C4012B" w:rsidP="001B715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OCI-Doubt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.80 ± 1.5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.06 ± 1.6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.9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&lt;.001</w:t>
            </w:r>
          </w:p>
        </w:tc>
      </w:tr>
      <w:tr w:rsidR="00C4012B" w:rsidRPr="00973F18" w:rsidTr="00973F18">
        <w:trPr>
          <w:trHeight w:val="582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12B" w:rsidRPr="00973F18" w:rsidRDefault="00C4012B" w:rsidP="001B715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OCI-Rumina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4.80 ± 2.4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4.00 ± 2.5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.75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.006</w:t>
            </w:r>
          </w:p>
        </w:tc>
      </w:tr>
      <w:tr w:rsidR="00C4012B" w:rsidRPr="00973F18" w:rsidTr="00973F18">
        <w:trPr>
          <w:trHeight w:val="582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12B" w:rsidRPr="00973F18" w:rsidRDefault="00C4012B" w:rsidP="001B715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OCI-To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8.93 ± 7.0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5.94 ± 7.6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.61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&lt;.001</w:t>
            </w:r>
          </w:p>
        </w:tc>
      </w:tr>
      <w:tr w:rsidR="00C4012B" w:rsidRPr="00973F18" w:rsidTr="00973F18">
        <w:trPr>
          <w:trHeight w:val="582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12B" w:rsidRPr="00973F18" w:rsidRDefault="00C4012B" w:rsidP="001B715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Depress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8.28 ± 5.2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6.39 ± 4.7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.30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.001</w:t>
            </w:r>
          </w:p>
        </w:tc>
      </w:tr>
      <w:tr w:rsidR="00C4012B" w:rsidRPr="00973F18" w:rsidTr="00973F18">
        <w:trPr>
          <w:trHeight w:val="582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12B" w:rsidRPr="00973F18" w:rsidRDefault="00C4012B" w:rsidP="001B715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Anxiet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7.77 ± 4.6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5.50 ± 4.3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4.44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&lt;.001</w:t>
            </w:r>
          </w:p>
        </w:tc>
      </w:tr>
      <w:tr w:rsidR="00C4012B" w:rsidRPr="00973F18" w:rsidTr="00973F18">
        <w:trPr>
          <w:trHeight w:val="582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12B" w:rsidRPr="00973F18" w:rsidRDefault="00C4012B" w:rsidP="001B715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Stres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9.53 ± 4.5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7.03 ± 4.4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4.89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&lt;.001</w:t>
            </w:r>
          </w:p>
        </w:tc>
      </w:tr>
      <w:tr w:rsidR="00C4012B" w:rsidRPr="00973F18" w:rsidTr="00973F18">
        <w:trPr>
          <w:trHeight w:val="582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12B" w:rsidRPr="00973F18" w:rsidRDefault="00C4012B" w:rsidP="001B715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DASS-21-To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5.59 ± 12.5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8.92 ± 12.0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4.85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&lt;.001</w:t>
            </w:r>
          </w:p>
        </w:tc>
      </w:tr>
      <w:tr w:rsidR="00C4012B" w:rsidRPr="00973F18" w:rsidTr="00973F18">
        <w:trPr>
          <w:trHeight w:val="582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12B" w:rsidRPr="00973F18" w:rsidRDefault="00C4012B" w:rsidP="001B715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Non-plann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9.74 ± 2.8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0.54 ± 2.8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.36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.018</w:t>
            </w:r>
          </w:p>
        </w:tc>
      </w:tr>
      <w:tr w:rsidR="00C4012B" w:rsidRPr="00973F18" w:rsidTr="00973F18">
        <w:trPr>
          <w:trHeight w:val="582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12B" w:rsidRPr="00973F18" w:rsidRDefault="00C4012B" w:rsidP="001B715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otor Impulsivit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0.50 ± 2.6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9.50 ± 2.7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3.44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.001</w:t>
            </w:r>
          </w:p>
        </w:tc>
      </w:tr>
      <w:tr w:rsidR="00C4012B" w:rsidRPr="00973F18" w:rsidTr="00973F18">
        <w:trPr>
          <w:trHeight w:val="582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12B" w:rsidRPr="00973F18" w:rsidRDefault="00C4012B" w:rsidP="001B715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Attentional Impulsivit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9.40 ± 2.6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9.10 ± 2.7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.40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.159</w:t>
            </w:r>
          </w:p>
        </w:tc>
      </w:tr>
      <w:tr w:rsidR="00C4012B" w:rsidRPr="00973F18" w:rsidTr="00973F18">
        <w:trPr>
          <w:trHeight w:val="582"/>
        </w:trPr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4012B" w:rsidRPr="00973F18" w:rsidRDefault="00C4012B" w:rsidP="001B715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BIS-11-Tota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9.64 ± 6.5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9.14 ± 6.4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0.79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C4012B" w:rsidRPr="00973F18" w:rsidRDefault="00C4012B" w:rsidP="001B7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73F1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.425</w:t>
            </w:r>
          </w:p>
        </w:tc>
      </w:tr>
    </w:tbl>
    <w:p w:rsidR="00C4012B" w:rsidRPr="00973F18" w:rsidRDefault="00C4012B" w:rsidP="00C4012B">
      <w:pPr>
        <w:rPr>
          <w:rFonts w:ascii="Times New Roman" w:eastAsia="Arial Unicode MS" w:hAnsi="Times New Roman" w:cs="Times New Roman"/>
          <w:i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 w:rsidRPr="00973F18">
        <w:rPr>
          <w:rFonts w:ascii="Times New Roman" w:eastAsia="Arial Unicode MS" w:hAnsi="Times New Roman" w:cs="Times New Roman"/>
          <w:i/>
          <w:color w:val="000000"/>
          <w:kern w:val="0"/>
          <w:sz w:val="22"/>
          <w:szCs w:val="22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Note. Abbreviation= BIS-11: Barratt Impulsiveness Scale; DASS-21: Depression Anxiety Stress Scale-21; MOCI: Maudsley Obsessional-Compulsive Inventory; MQ: Misophonia Questionnaire; MQ Emotions and Behaviors Scale-1: Avoidance and Internalization; MQ Emotions and Behaviors Scale-2: Aggression and Externalization.</w:t>
      </w:r>
    </w:p>
    <w:p w:rsidR="004738CC" w:rsidRPr="00973F18" w:rsidRDefault="004738CC" w:rsidP="004738CC">
      <w:pPr>
        <w:rPr>
          <w:rFonts w:ascii="Times New Roman" w:eastAsia="Arial Unicode MS" w:hAnsi="Times New Roman" w:cs="Times New Roman"/>
          <w:sz w:val="22"/>
          <w:szCs w:val="22"/>
          <w:lang w:val="en-US"/>
        </w:rPr>
        <w:sectPr w:rsidR="004738CC" w:rsidRPr="00973F1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60EBB" w:rsidRPr="00973F18" w:rsidRDefault="00E60EBB" w:rsidP="00E60EB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Arial Unicode MS" w:hAnsi="Times New Roman" w:cs="Times New Roman"/>
          <w:b/>
          <w:color w:val="000000"/>
          <w:kern w:val="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bookmarkStart w:id="0" w:name="_Hlk222665776"/>
      <w:bookmarkStart w:id="1" w:name="_Hlk222661277"/>
      <w:r w:rsidRPr="00973F18">
        <w:rPr>
          <w:rFonts w:ascii="Times New Roman" w:eastAsia="Arial Unicode MS" w:hAnsi="Times New Roman" w:cs="Times New Roman"/>
          <w:b/>
          <w:color w:val="000000"/>
          <w:kern w:val="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lastRenderedPageBreak/>
        <w:t>Supplemental Table S4</w:t>
      </w:r>
    </w:p>
    <w:p w:rsidR="00E60EBB" w:rsidRPr="00973F18" w:rsidRDefault="00E60EBB" w:rsidP="00E60EBB">
      <w:pPr>
        <w:spacing w:after="0"/>
        <w:rPr>
          <w:rFonts w:ascii="Times New Roman" w:eastAsia="Aptos" w:hAnsi="Times New Roman" w:cs="Times New Roman"/>
          <w:i/>
          <w:iCs/>
        </w:rPr>
      </w:pPr>
      <w:r w:rsidRPr="00973F18">
        <w:rPr>
          <w:rFonts w:ascii="Times New Roman" w:eastAsia="Aptos" w:hAnsi="Times New Roman" w:cs="Times New Roman"/>
          <w:i/>
          <w:iCs/>
        </w:rPr>
        <w:t>Correlations Among Clinical Scales in the Total Sample</w:t>
      </w:r>
    </w:p>
    <w:tbl>
      <w:tblPr>
        <w:tblpPr w:leftFromText="141" w:rightFromText="141" w:vertAnchor="page" w:horzAnchor="margin" w:tblpXSpec="center" w:tblpY="2356"/>
        <w:tblW w:w="161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806"/>
        <w:gridCol w:w="806"/>
        <w:gridCol w:w="806"/>
        <w:gridCol w:w="807"/>
        <w:gridCol w:w="806"/>
        <w:gridCol w:w="806"/>
        <w:gridCol w:w="806"/>
        <w:gridCol w:w="807"/>
        <w:gridCol w:w="806"/>
        <w:gridCol w:w="806"/>
        <w:gridCol w:w="807"/>
        <w:gridCol w:w="806"/>
        <w:gridCol w:w="806"/>
        <w:gridCol w:w="806"/>
        <w:gridCol w:w="807"/>
        <w:gridCol w:w="806"/>
        <w:gridCol w:w="806"/>
        <w:gridCol w:w="807"/>
      </w:tblGrid>
      <w:tr w:rsidR="00E60EBB" w:rsidRPr="00973F18" w:rsidTr="00973F18">
        <w:trPr>
          <w:trHeight w:val="38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222662201"/>
            <w:bookmarkEnd w:id="0"/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60EBB" w:rsidRPr="00973F18" w:rsidTr="00973F18">
        <w:trPr>
          <w:trHeight w:val="38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60EBB" w:rsidRPr="00973F18" w:rsidRDefault="00E60EBB" w:rsidP="001B7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1.  MQ-Sym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EBB" w:rsidRPr="00973F18" w:rsidTr="00973F18">
        <w:trPr>
          <w:trHeight w:val="381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0EBB" w:rsidRPr="00973F18" w:rsidRDefault="00E60EBB" w:rsidP="001B7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2.  MQ-EB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604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EBB" w:rsidRPr="00973F18" w:rsidTr="00973F18">
        <w:trPr>
          <w:trHeight w:val="3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0EBB" w:rsidRPr="00973F18" w:rsidRDefault="00E60EBB" w:rsidP="001B7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3.  MQ-EB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480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625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EBB" w:rsidRPr="00973F18" w:rsidTr="00973F18">
        <w:trPr>
          <w:trHeight w:val="381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0EBB" w:rsidRPr="00973F18" w:rsidRDefault="00E60EBB" w:rsidP="001B7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4. MQ Tot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847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887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775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EBB" w:rsidRPr="00973F18" w:rsidTr="00973F18">
        <w:trPr>
          <w:trHeight w:val="3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0EBB" w:rsidRPr="00973F18" w:rsidRDefault="00E60EBB" w:rsidP="001B7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5. MOCI-Chk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73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73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39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06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EBB" w:rsidRPr="00973F18" w:rsidTr="00973F18">
        <w:trPr>
          <w:trHeight w:val="3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0EBB" w:rsidRPr="00973F18" w:rsidRDefault="00E60EBB" w:rsidP="001B7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6. MOCI-Cl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22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09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168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31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32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EBB" w:rsidRPr="00973F18" w:rsidTr="00973F18">
        <w:trPr>
          <w:trHeight w:val="381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0EBB" w:rsidRPr="00973F18" w:rsidRDefault="00E60EBB" w:rsidP="001B7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7. MOCI-Slw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67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94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60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26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621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400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EBB" w:rsidRPr="00973F18" w:rsidTr="00973F18">
        <w:trPr>
          <w:trHeight w:val="3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0EBB" w:rsidRPr="00973F18" w:rsidRDefault="00E60EBB" w:rsidP="001B7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8. MOCI-Db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14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39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24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65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553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98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473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EBB" w:rsidRPr="00973F18" w:rsidTr="00973F18">
        <w:trPr>
          <w:trHeight w:val="381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0EBB" w:rsidRPr="00973F18" w:rsidRDefault="00E60EBB" w:rsidP="001B7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9. MOCI-Rum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77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37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80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47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627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29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650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515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EBB" w:rsidRPr="00973F18" w:rsidTr="00973F18">
        <w:trPr>
          <w:trHeight w:val="3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0EBB" w:rsidRPr="00973F18" w:rsidRDefault="00E60EBB" w:rsidP="001B7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10. MOCI-To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28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58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02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87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814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613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806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718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844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EBB" w:rsidRPr="00973F18" w:rsidTr="00973F18">
        <w:trPr>
          <w:trHeight w:val="381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0EBB" w:rsidRPr="00973F18" w:rsidRDefault="00E60EBB" w:rsidP="001B7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11. Depressio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20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18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15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27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420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17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435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47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550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529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EBB" w:rsidRPr="00973F18" w:rsidTr="00973F18">
        <w:trPr>
          <w:trHeight w:val="3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0EBB" w:rsidRPr="00973F18" w:rsidRDefault="00E60EBB" w:rsidP="001B7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12. Anxiety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47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98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73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432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86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98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449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76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580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554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648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EBB" w:rsidRPr="00973F18" w:rsidTr="00973F18">
        <w:trPr>
          <w:trHeight w:val="3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0EBB" w:rsidRPr="00973F18" w:rsidRDefault="00E60EBB" w:rsidP="001B7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13. Stres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63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417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444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475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425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86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459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403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591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572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673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727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EBB" w:rsidRPr="00973F18" w:rsidTr="00973F18">
        <w:trPr>
          <w:trHeight w:val="381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0EBB" w:rsidRPr="00973F18" w:rsidRDefault="00E60EBB" w:rsidP="001B7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14. DASS-21 To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45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423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427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461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462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94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504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420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643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618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874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877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903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EBB" w:rsidRPr="00973F18" w:rsidTr="00973F18">
        <w:trPr>
          <w:trHeight w:val="3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0EBB" w:rsidRPr="00973F18" w:rsidRDefault="00E60EBB" w:rsidP="001B7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15.  BIS-NP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  <w:r w:rsidR="00517C0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bookmarkStart w:id="3" w:name="_GoBack"/>
            <w:bookmarkEnd w:id="3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28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517C06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60EBB" w:rsidRPr="00973F18">
              <w:rPr>
                <w:rFonts w:ascii="Times New Roman" w:hAnsi="Times New Roman" w:cs="Times New Roman"/>
                <w:sz w:val="20"/>
                <w:szCs w:val="20"/>
              </w:rPr>
              <w:t>.170</w:t>
            </w:r>
            <w:r w:rsidRPr="00517C06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F18">
              <w:rPr>
                <w:rFonts w:ascii="Times New Roman" w:hAnsi="Times New Roman" w:cs="Times New Roman"/>
                <w:sz w:val="18"/>
                <w:szCs w:val="18"/>
              </w:rPr>
              <w:t>-0.112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129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089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EBB" w:rsidRPr="00973F18" w:rsidTr="00973F18">
        <w:trPr>
          <w:trHeight w:val="381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0EBB" w:rsidRPr="00973F18" w:rsidRDefault="00E60EBB" w:rsidP="001B7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16.  BIS-Mo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38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86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67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15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62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07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82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19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93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84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91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91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91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440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19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EBB" w:rsidRPr="00973F18" w:rsidTr="00973F18">
        <w:trPr>
          <w:trHeight w:val="3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0EBB" w:rsidRPr="00973F18" w:rsidRDefault="00E60EBB" w:rsidP="001B7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17.  BIS-At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138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  <w:r w:rsidR="00517C0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17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20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187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34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122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28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51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60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13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86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56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495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516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EBB" w:rsidRPr="00973F18" w:rsidTr="00973F18">
        <w:trPr>
          <w:trHeight w:val="381"/>
        </w:trPr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60EBB" w:rsidRPr="00973F18" w:rsidRDefault="00E60EBB" w:rsidP="001B7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18.  BIS-Tot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114**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  <w:r w:rsidR="00517C0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16**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190**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170**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57**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099*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29**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39**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63**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24**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271**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359**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731**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729**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0.846**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E60EBB" w:rsidRPr="00973F18" w:rsidRDefault="00E60EBB" w:rsidP="001B7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1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bookmarkEnd w:id="2"/>
    <w:p w:rsidR="00E60EBB" w:rsidRPr="00973F18" w:rsidRDefault="00E60EBB" w:rsidP="00E60EBB">
      <w:pPr>
        <w:rPr>
          <w:rFonts w:ascii="Times New Roman" w:eastAsia="Arial Unicode MS" w:hAnsi="Times New Roman" w:cs="Times New Roman"/>
          <w:i/>
          <w:color w:val="000000"/>
          <w:kern w:val="0"/>
          <w:sz w:val="16"/>
          <w:szCs w:val="16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 w:rsidRPr="00973F18">
        <w:rPr>
          <w:rFonts w:ascii="Times New Roman" w:eastAsia="Arial Unicode MS" w:hAnsi="Times New Roman" w:cs="Times New Roman"/>
          <w:i/>
          <w:color w:val="000000"/>
          <w:kern w:val="0"/>
          <w:sz w:val="16"/>
          <w:szCs w:val="16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lastRenderedPageBreak/>
        <w:t>Note. MQ = Misophonia Questionnaire; MQ-Sym = MQ Symptom Scale; MQ-EB1 = MQ Emotions and Behaviors Scale-1; MQ-EB2 = MQ Emotions and Behaviors Scale-2. MOCI = Maudsley Obsessive–Compulsive Inventory; Chk = Checking; Cln = Cleaning; Slw = Slowness; Dbt = Doubting; Rum = Rumination; Tot = Total. Dep/Anx/Str = Depression/Anxiety/Stress subscales of DASS-21; DASS-Tot = DASS-21 Total Score. BIS = Barratt Impulsiveness Scale-11; BIS-NP = Non-planning; BIS-Mot = Motor Impulsivity; BIS-Att = Attentional Impulsivity; BIS-Tot = Total.</w:t>
      </w:r>
    </w:p>
    <w:p w:rsidR="00E60EBB" w:rsidRPr="00973F18" w:rsidRDefault="00E60EBB" w:rsidP="00E60EBB">
      <w:pPr>
        <w:rPr>
          <w:rFonts w:ascii="Times New Roman" w:eastAsia="Arial Unicode MS" w:hAnsi="Times New Roman" w:cs="Times New Roman"/>
          <w:i/>
          <w:color w:val="000000"/>
          <w:kern w:val="0"/>
          <w:sz w:val="16"/>
          <w:szCs w:val="16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 w:rsidRPr="00973F18">
        <w:rPr>
          <w:rFonts w:ascii="Times New Roman" w:eastAsia="Arial Unicode MS" w:hAnsi="Times New Roman" w:cs="Times New Roman"/>
          <w:i/>
          <w:color w:val="000000"/>
          <w:kern w:val="0"/>
          <w:sz w:val="16"/>
          <w:szCs w:val="16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 *p&lt;0.05, ** p&lt;0.01</w:t>
      </w:r>
    </w:p>
    <w:bookmarkEnd w:id="1"/>
    <w:p w:rsidR="004738CC" w:rsidRPr="00973F18" w:rsidRDefault="004738CC" w:rsidP="004738CC">
      <w:pPr>
        <w:rPr>
          <w:rFonts w:ascii="Times New Roman" w:eastAsia="Arial Unicode MS" w:hAnsi="Times New Roman" w:cs="Times New Roman"/>
          <w:sz w:val="22"/>
          <w:szCs w:val="22"/>
          <w:lang w:val="en-US"/>
        </w:rPr>
      </w:pPr>
    </w:p>
    <w:sectPr w:rsidR="004738CC" w:rsidRPr="00973F18" w:rsidSect="004738CC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1CAB" w:rsidRDefault="00ED1CAB" w:rsidP="004738CC">
      <w:pPr>
        <w:spacing w:after="0" w:line="240" w:lineRule="auto"/>
      </w:pPr>
      <w:r>
        <w:separator/>
      </w:r>
    </w:p>
  </w:endnote>
  <w:endnote w:type="continuationSeparator" w:id="0">
    <w:p w:rsidR="00ED1CAB" w:rsidRDefault="00ED1CAB" w:rsidP="00473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1CAB" w:rsidRDefault="00ED1CAB" w:rsidP="004738CC">
      <w:pPr>
        <w:spacing w:after="0" w:line="240" w:lineRule="auto"/>
      </w:pPr>
      <w:r>
        <w:separator/>
      </w:r>
    </w:p>
  </w:footnote>
  <w:footnote w:type="continuationSeparator" w:id="0">
    <w:p w:rsidR="00ED1CAB" w:rsidRDefault="00ED1CAB" w:rsidP="004738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83C"/>
    <w:rsid w:val="00012712"/>
    <w:rsid w:val="00173464"/>
    <w:rsid w:val="0026483C"/>
    <w:rsid w:val="002A236E"/>
    <w:rsid w:val="003B4AF7"/>
    <w:rsid w:val="003C7171"/>
    <w:rsid w:val="003E57DA"/>
    <w:rsid w:val="00466130"/>
    <w:rsid w:val="004738CC"/>
    <w:rsid w:val="00517C06"/>
    <w:rsid w:val="00535107"/>
    <w:rsid w:val="005455B1"/>
    <w:rsid w:val="006F317B"/>
    <w:rsid w:val="0074402E"/>
    <w:rsid w:val="00753F41"/>
    <w:rsid w:val="007A7AD4"/>
    <w:rsid w:val="00973F18"/>
    <w:rsid w:val="00A10FCB"/>
    <w:rsid w:val="00AF4898"/>
    <w:rsid w:val="00B000B9"/>
    <w:rsid w:val="00B645EC"/>
    <w:rsid w:val="00BC33E8"/>
    <w:rsid w:val="00BF532D"/>
    <w:rsid w:val="00C358B0"/>
    <w:rsid w:val="00C4012B"/>
    <w:rsid w:val="00DA4511"/>
    <w:rsid w:val="00E60EBB"/>
    <w:rsid w:val="00ED1CAB"/>
    <w:rsid w:val="00EE1BBF"/>
    <w:rsid w:val="00F274C9"/>
    <w:rsid w:val="00F6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2AEFE"/>
  <w15:chartTrackingRefBased/>
  <w15:docId w15:val="{5D953292-EE4B-4DB7-B830-2E80C2AAE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2648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64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648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648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648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648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648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648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648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648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64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648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6483C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6483C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6483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6483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6483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6483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648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648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648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2648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648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26483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6483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6483C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648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26483C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6483C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26483C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4738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4738CC"/>
  </w:style>
  <w:style w:type="paragraph" w:styleId="AltBilgi">
    <w:name w:val="footer"/>
    <w:basedOn w:val="Normal"/>
    <w:link w:val="AltBilgiChar"/>
    <w:uiPriority w:val="99"/>
    <w:unhideWhenUsed/>
    <w:rsid w:val="004738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4738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752</Words>
  <Characters>4290</Characters>
  <Application>Microsoft Office Word</Application>
  <DocSecurity>0</DocSecurity>
  <Lines>35</Lines>
  <Paragraphs>1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can gümüş</dc:creator>
  <cp:keywords/>
  <dc:description/>
  <cp:lastModifiedBy>Efoz</cp:lastModifiedBy>
  <cp:revision>6</cp:revision>
  <dcterms:created xsi:type="dcterms:W3CDTF">2026-02-24T18:33:00Z</dcterms:created>
  <dcterms:modified xsi:type="dcterms:W3CDTF">2026-03-11T17:11:00Z</dcterms:modified>
</cp:coreProperties>
</file>